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654"/>
        <w:tblW w:w="103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567"/>
        <w:gridCol w:w="425"/>
        <w:gridCol w:w="803"/>
        <w:gridCol w:w="992"/>
        <w:gridCol w:w="916"/>
        <w:gridCol w:w="1683"/>
        <w:gridCol w:w="1294"/>
        <w:gridCol w:w="1418"/>
        <w:gridCol w:w="850"/>
      </w:tblGrid>
      <w:tr w:rsidR="003C0B77" w:rsidRPr="00676A99" w14:paraId="32945890" w14:textId="77777777" w:rsidTr="004D5753">
        <w:trPr>
          <w:trHeight w:val="274"/>
        </w:trPr>
        <w:tc>
          <w:tcPr>
            <w:tcW w:w="10366" w:type="dxa"/>
            <w:gridSpan w:val="11"/>
            <w:tcBorders>
              <w:top w:val="nil"/>
            </w:tcBorders>
            <w:vAlign w:val="center"/>
          </w:tcPr>
          <w:p w14:paraId="684ED027" w14:textId="482EDA52" w:rsidR="003C0B77" w:rsidRPr="007025ED" w:rsidRDefault="00EC24E0" w:rsidP="004D5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upplementary </w:t>
            </w:r>
            <w:r w:rsidR="003C0B77" w:rsidRPr="001C5D4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able 1. </w:t>
            </w:r>
            <w:r w:rsidRPr="00EC24E0">
              <w:rPr>
                <w:rFonts w:ascii="Arial" w:hAnsi="Arial" w:cs="Arial"/>
                <w:sz w:val="18"/>
                <w:szCs w:val="18"/>
                <w:lang w:val="en-US"/>
              </w:rPr>
              <w:t xml:space="preserve">Detail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ase group</w:t>
            </w:r>
            <w:r w:rsidR="003C0B77" w:rsidRPr="001C5D41">
              <w:rPr>
                <w:rFonts w:ascii="Arial" w:hAnsi="Arial" w:cs="Arial"/>
                <w:sz w:val="18"/>
                <w:szCs w:val="18"/>
                <w:lang w:val="en-US"/>
              </w:rPr>
              <w:t xml:space="preserve"> characteristics</w:t>
            </w:r>
          </w:p>
        </w:tc>
      </w:tr>
      <w:tr w:rsidR="003C0B77" w:rsidRPr="00676A99" w14:paraId="77A2AB76" w14:textId="77777777" w:rsidTr="004D5753">
        <w:trPr>
          <w:trHeight w:val="274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016517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n°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405B8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0462A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14:paraId="4E4A481C" w14:textId="77777777" w:rsidR="003C0B77" w:rsidRDefault="003C0B77" w:rsidP="004D5753">
            <w:pPr>
              <w:jc w:val="center"/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</w:pP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Indication</w:t>
            </w:r>
            <w:proofErr w:type="spellEnd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HCQ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</w:t>
            </w:r>
          </w:p>
          <w:p w14:paraId="12BD3C0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B4BAE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Included</w:t>
            </w:r>
            <w:proofErr w:type="spellEnd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ey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073DC8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Weight</w:t>
            </w:r>
            <w:proofErr w:type="spellEnd"/>
          </w:p>
          <w:p w14:paraId="67E01D5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1BD30A22" w14:textId="7BB4AA39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ily dose/</w:t>
            </w:r>
            <w:r w:rsidRPr="005B437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W</w:t>
            </w:r>
            <w:r w:rsidR="005B437D" w:rsidRPr="00B97487"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>¶¶</w:t>
            </w:r>
          </w:p>
          <w:p w14:paraId="0A3882E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mg/kg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501EB5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  <w:proofErr w:type="spellEnd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intake</w:t>
            </w:r>
            <w:proofErr w:type="spellEnd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y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AE879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Cumulative dose</w:t>
            </w:r>
            <w:proofErr w:type="gramEnd"/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9509B8" w14:textId="02688E1B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437D">
              <w:rPr>
                <w:rFonts w:ascii="Arial" w:hAnsi="Arial" w:cs="Arial"/>
                <w:b/>
                <w:bCs/>
                <w:sz w:val="18"/>
                <w:szCs w:val="18"/>
              </w:rPr>
              <w:t>qAF</w:t>
            </w:r>
            <w:r w:rsidRPr="00676A99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8</w:t>
            </w:r>
            <w:r w:rsidR="005B437D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5B437D"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††</w:t>
            </w:r>
          </w:p>
        </w:tc>
      </w:tr>
      <w:tr w:rsidR="003C0B77" w:rsidRPr="00676A99" w14:paraId="06659DF0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3698C2F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D7CED6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vAlign w:val="center"/>
          </w:tcPr>
          <w:p w14:paraId="5CAD4B0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F255DD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LE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‡</w:t>
            </w:r>
          </w:p>
        </w:tc>
        <w:tc>
          <w:tcPr>
            <w:tcW w:w="992" w:type="dxa"/>
            <w:vAlign w:val="center"/>
          </w:tcPr>
          <w:p w14:paraId="578D96F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6DE61CE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83" w:type="dxa"/>
            <w:vAlign w:val="center"/>
          </w:tcPr>
          <w:p w14:paraId="2FEEF40D" w14:textId="261CCAB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94" w:type="dxa"/>
            <w:vAlign w:val="center"/>
          </w:tcPr>
          <w:p w14:paraId="7D156A9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39A62055" w14:textId="48E6243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64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353326D6" w14:textId="11BA292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3C0B77" w:rsidRPr="00676A99" w14:paraId="2996EED1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0368AA8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162A23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</w:tcPr>
          <w:p w14:paraId="1FF5A8B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E55552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§</w:t>
            </w:r>
          </w:p>
        </w:tc>
        <w:tc>
          <w:tcPr>
            <w:tcW w:w="992" w:type="dxa"/>
            <w:vAlign w:val="center"/>
          </w:tcPr>
          <w:p w14:paraId="1AB1BF7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300B3EC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83" w:type="dxa"/>
            <w:vAlign w:val="center"/>
          </w:tcPr>
          <w:p w14:paraId="3A752101" w14:textId="396E243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94" w:type="dxa"/>
            <w:vAlign w:val="center"/>
          </w:tcPr>
          <w:p w14:paraId="3A7FF7B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5A4FAF01" w14:textId="545FAAB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7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3DF98CAF" w14:textId="28E261C8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3C0B77" w:rsidRPr="00676A99" w14:paraId="13E1213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E54883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BFA79F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14:paraId="4326370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C1AAF4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16C35AE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5F82885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83" w:type="dxa"/>
            <w:vAlign w:val="center"/>
          </w:tcPr>
          <w:p w14:paraId="2DB61FB8" w14:textId="6CDF67B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94" w:type="dxa"/>
            <w:vAlign w:val="center"/>
          </w:tcPr>
          <w:p w14:paraId="3EEB97B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center"/>
          </w:tcPr>
          <w:p w14:paraId="6F27C7A1" w14:textId="2CFA96F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5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4225343" w14:textId="35039EE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C0B77" w:rsidRPr="00676A99" w14:paraId="5F540F7D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3EC3CF5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8F6E5D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32DC7F1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00547E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75A3ACD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32A00E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83" w:type="dxa"/>
            <w:vAlign w:val="center"/>
          </w:tcPr>
          <w:p w14:paraId="1D72820E" w14:textId="5D03FB3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94" w:type="dxa"/>
            <w:vAlign w:val="center"/>
          </w:tcPr>
          <w:p w14:paraId="4CF4138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4A9DDD9C" w14:textId="2822EAF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3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54B9306" w14:textId="3719416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3C0B77" w:rsidRPr="00676A99" w14:paraId="7ACF4873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36E3251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4312FF2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4AD2870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099302E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>¶</w:t>
            </w:r>
          </w:p>
        </w:tc>
        <w:tc>
          <w:tcPr>
            <w:tcW w:w="992" w:type="dxa"/>
            <w:vAlign w:val="center"/>
          </w:tcPr>
          <w:p w14:paraId="67E3B00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4E4373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83" w:type="dxa"/>
            <w:vAlign w:val="center"/>
          </w:tcPr>
          <w:p w14:paraId="6227D1F6" w14:textId="714B4E7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4" w:type="dxa"/>
            <w:vAlign w:val="center"/>
          </w:tcPr>
          <w:p w14:paraId="2CAEAA0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43BE8CD7" w14:textId="4097E44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002DDEF7" w14:textId="74F4573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3C0B77" w:rsidRPr="00676A99" w14:paraId="329B020A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7D1B4FB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1BCF573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vAlign w:val="center"/>
          </w:tcPr>
          <w:p w14:paraId="7C52749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024F658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3AF6A70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371F60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83" w:type="dxa"/>
            <w:vAlign w:val="center"/>
          </w:tcPr>
          <w:p w14:paraId="65F9715E" w14:textId="12E2B52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4" w:type="dxa"/>
            <w:vAlign w:val="center"/>
          </w:tcPr>
          <w:p w14:paraId="2D7F0DC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7E402A9C" w14:textId="0D4E37C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EAFA006" w14:textId="66B44168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3C0B77" w:rsidRPr="00676A99" w14:paraId="266489E3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7FA9F6D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366FCC0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vAlign w:val="center"/>
          </w:tcPr>
          <w:p w14:paraId="79F329A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0091778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 xml:space="preserve">SLE + </w:t>
            </w: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</w:p>
        </w:tc>
        <w:tc>
          <w:tcPr>
            <w:tcW w:w="992" w:type="dxa"/>
            <w:vAlign w:val="center"/>
          </w:tcPr>
          <w:p w14:paraId="67A284A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60C8C18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83" w:type="dxa"/>
            <w:vAlign w:val="center"/>
          </w:tcPr>
          <w:p w14:paraId="10B4634F" w14:textId="64D2D1C9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4" w:type="dxa"/>
            <w:vAlign w:val="center"/>
          </w:tcPr>
          <w:p w14:paraId="7352815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3F382CC3" w14:textId="175E9B3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691A05FC" w14:textId="0F7A07E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3C0B77" w:rsidRPr="00676A99" w14:paraId="27A5B398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7A0A8E2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01FD1D7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14:paraId="6660B5F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73102F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1E4ADC5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38F330E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83" w:type="dxa"/>
            <w:vAlign w:val="center"/>
          </w:tcPr>
          <w:p w14:paraId="64A7ABBD" w14:textId="61D5032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94" w:type="dxa"/>
            <w:vAlign w:val="center"/>
          </w:tcPr>
          <w:p w14:paraId="0F7456B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vAlign w:val="center"/>
          </w:tcPr>
          <w:p w14:paraId="7D306BC5" w14:textId="7BE18BD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46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5A35FF9" w14:textId="23E032DF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3C0B77" w:rsidRPr="00676A99" w14:paraId="6B0071FC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AE7836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EA9785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14:paraId="067B4F1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439708B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LE</w:t>
            </w:r>
          </w:p>
        </w:tc>
        <w:tc>
          <w:tcPr>
            <w:tcW w:w="992" w:type="dxa"/>
            <w:vAlign w:val="center"/>
          </w:tcPr>
          <w:p w14:paraId="1437288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319C1A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83" w:type="dxa"/>
            <w:vAlign w:val="center"/>
          </w:tcPr>
          <w:p w14:paraId="2E26962F" w14:textId="561C9D5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4" w:type="dxa"/>
            <w:vAlign w:val="center"/>
          </w:tcPr>
          <w:p w14:paraId="195C483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044C2AB9" w14:textId="2E91354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48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90FB785" w14:textId="6663D19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3C0B77" w:rsidRPr="00676A99" w14:paraId="75E993E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0B21B66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275E550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14:paraId="68F079F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6C8471D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301129C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1D7C0F0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83" w:type="dxa"/>
            <w:vAlign w:val="center"/>
          </w:tcPr>
          <w:p w14:paraId="3B5A7789" w14:textId="579B176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94" w:type="dxa"/>
            <w:vAlign w:val="center"/>
          </w:tcPr>
          <w:p w14:paraId="18A8886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1484C144" w14:textId="3863DF89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19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3F700E1" w14:textId="4EEDF86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3C0B77" w:rsidRPr="00676A99" w14:paraId="249DA28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CDBC86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36A4F0C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14:paraId="70B549A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5D732D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5BC6D56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75F57BC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83" w:type="dxa"/>
            <w:vAlign w:val="center"/>
          </w:tcPr>
          <w:p w14:paraId="659B47D4" w14:textId="321DE88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94" w:type="dxa"/>
            <w:vAlign w:val="center"/>
          </w:tcPr>
          <w:p w14:paraId="111F80A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vAlign w:val="center"/>
          </w:tcPr>
          <w:p w14:paraId="0096A0EB" w14:textId="000EE35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5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DA81796" w14:textId="176085E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C0B77" w:rsidRPr="00676A99" w14:paraId="45CEEDD1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4E70A32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14:paraId="5230787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2889FBC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08C712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36DEEFE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1A5D32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83" w:type="dxa"/>
            <w:vAlign w:val="center"/>
          </w:tcPr>
          <w:p w14:paraId="71A3148D" w14:textId="5A7C80A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94" w:type="dxa"/>
            <w:vAlign w:val="center"/>
          </w:tcPr>
          <w:p w14:paraId="18584FB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0EF63DDA" w14:textId="10D8851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5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7AF9409" w14:textId="0770EC5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3C0B77" w:rsidRPr="00676A99" w14:paraId="0813324D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2E864EE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14:paraId="718CF36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4763160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3F4FFEC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7AEEE18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394ED6D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83" w:type="dxa"/>
            <w:vAlign w:val="center"/>
          </w:tcPr>
          <w:p w14:paraId="20945451" w14:textId="0A71E4F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4" w:type="dxa"/>
            <w:vAlign w:val="center"/>
          </w:tcPr>
          <w:p w14:paraId="75735DF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vAlign w:val="center"/>
          </w:tcPr>
          <w:p w14:paraId="65E8FC49" w14:textId="2B48C83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19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6236CD7" w14:textId="6B22006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C0B77" w:rsidRPr="00676A99" w14:paraId="2A86EF8E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637D5E4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14:paraId="5B97C83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68E9368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5DCE01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†</w:t>
            </w:r>
          </w:p>
        </w:tc>
        <w:tc>
          <w:tcPr>
            <w:tcW w:w="992" w:type="dxa"/>
            <w:vAlign w:val="center"/>
          </w:tcPr>
          <w:p w14:paraId="158E659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12DB4BE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83" w:type="dxa"/>
            <w:vAlign w:val="center"/>
          </w:tcPr>
          <w:p w14:paraId="01FAFFA3" w14:textId="0038BAE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94" w:type="dxa"/>
            <w:vAlign w:val="center"/>
          </w:tcPr>
          <w:p w14:paraId="152DBE3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16E7586B" w14:textId="40267D98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8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4437C4D5" w14:textId="49E6AFF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3C0B77" w:rsidRPr="00676A99" w14:paraId="0A9D7591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5A0DBB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571935F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14:paraId="7D376F8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2BEC6D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</w:p>
        </w:tc>
        <w:tc>
          <w:tcPr>
            <w:tcW w:w="992" w:type="dxa"/>
            <w:vAlign w:val="center"/>
          </w:tcPr>
          <w:p w14:paraId="7BDE171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1227CA8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83" w:type="dxa"/>
            <w:vAlign w:val="center"/>
          </w:tcPr>
          <w:p w14:paraId="1B9197DA" w14:textId="434D48A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4" w:type="dxa"/>
            <w:vAlign w:val="center"/>
          </w:tcPr>
          <w:p w14:paraId="3B7B54D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0573BE37" w14:textId="580F00C1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48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454F73B" w14:textId="6514FFC8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</w:tr>
      <w:tr w:rsidR="003C0B77" w:rsidRPr="00676A99" w14:paraId="0BF1271C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55B3FB1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74B3884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vAlign w:val="center"/>
          </w:tcPr>
          <w:p w14:paraId="267FE21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13122F9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3BB9023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43968E3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83" w:type="dxa"/>
            <w:vAlign w:val="center"/>
          </w:tcPr>
          <w:p w14:paraId="01DB6B9E" w14:textId="780307F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94" w:type="dxa"/>
            <w:vAlign w:val="center"/>
          </w:tcPr>
          <w:p w14:paraId="59BC3B6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253ECDD0" w14:textId="2E0ABEB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1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56A594F" w14:textId="47B46FE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3C0B77" w:rsidRPr="00676A99" w14:paraId="3B843D83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3D7616F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14:paraId="765AF71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</w:tcPr>
          <w:p w14:paraId="1AC6EC0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C598FF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72F43B1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1E8BA4B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83" w:type="dxa"/>
            <w:vAlign w:val="center"/>
          </w:tcPr>
          <w:p w14:paraId="6E3AE5B5" w14:textId="5C5F72C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94" w:type="dxa"/>
            <w:vAlign w:val="center"/>
          </w:tcPr>
          <w:p w14:paraId="648B39C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4C3560C9" w14:textId="323EBFC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09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6CEEDC4" w14:textId="3DD6569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C0B77" w:rsidRPr="00676A99" w14:paraId="06B2DB19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5B38A51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14:paraId="2722C07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</w:tcPr>
          <w:p w14:paraId="7B3E964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B17339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LE</w:t>
            </w:r>
          </w:p>
        </w:tc>
        <w:tc>
          <w:tcPr>
            <w:tcW w:w="992" w:type="dxa"/>
            <w:vAlign w:val="center"/>
          </w:tcPr>
          <w:p w14:paraId="342260E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5EC30D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83" w:type="dxa"/>
            <w:vAlign w:val="center"/>
          </w:tcPr>
          <w:p w14:paraId="711BA244" w14:textId="161AFFC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94" w:type="dxa"/>
            <w:vAlign w:val="center"/>
          </w:tcPr>
          <w:p w14:paraId="4C2D00F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7589E94D" w14:textId="656554B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48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6C82150" w14:textId="09588CF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C0B77" w:rsidRPr="00676A99" w14:paraId="4383A732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68C0A2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156F2DC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</w:tcPr>
          <w:p w14:paraId="653AEA9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04602B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38E2DCE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724078A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83" w:type="dxa"/>
            <w:vAlign w:val="center"/>
          </w:tcPr>
          <w:p w14:paraId="2E60B0F9" w14:textId="2342669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4" w:type="dxa"/>
            <w:vAlign w:val="center"/>
          </w:tcPr>
          <w:p w14:paraId="4E721D4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0ADAA21D" w14:textId="28D3BE8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19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0089DA2D" w14:textId="25FE8B2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3C0B77" w:rsidRPr="00676A99" w14:paraId="15F6F975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2CB2018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43F09D1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00C72C1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3F217D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2989452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122F01C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83" w:type="dxa"/>
            <w:vAlign w:val="center"/>
          </w:tcPr>
          <w:p w14:paraId="3064C906" w14:textId="4BF24F8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94" w:type="dxa"/>
            <w:vAlign w:val="center"/>
          </w:tcPr>
          <w:p w14:paraId="2580C3D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14:paraId="57E5248E" w14:textId="3EE1821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24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0CB8508D" w14:textId="2816D62F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C0B77" w:rsidRPr="00676A99" w14:paraId="630C371B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3ECCB4E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4E43D82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1BC7534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48D2130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3E3187C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0D33B88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83" w:type="dxa"/>
            <w:vAlign w:val="center"/>
          </w:tcPr>
          <w:p w14:paraId="143A48CB" w14:textId="627BDBB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94" w:type="dxa"/>
            <w:vAlign w:val="center"/>
          </w:tcPr>
          <w:p w14:paraId="1B07470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013B87C5" w14:textId="2079098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3D44FF4" w14:textId="522AE61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3C0B77" w:rsidRPr="00676A99" w14:paraId="50598F4D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66AAE89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45A9C44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14:paraId="1CDB559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570845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</w:p>
        </w:tc>
        <w:tc>
          <w:tcPr>
            <w:tcW w:w="992" w:type="dxa"/>
            <w:vAlign w:val="center"/>
          </w:tcPr>
          <w:p w14:paraId="6891AD5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37B38AC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83" w:type="dxa"/>
            <w:vAlign w:val="center"/>
          </w:tcPr>
          <w:p w14:paraId="7DDF68D3" w14:textId="2770A30F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94" w:type="dxa"/>
            <w:vAlign w:val="center"/>
          </w:tcPr>
          <w:p w14:paraId="7EC56ED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14:paraId="773B438A" w14:textId="66BE1ED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60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79AFFF1" w14:textId="0D85E108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3C0B77" w:rsidRPr="00676A99" w14:paraId="25C20D01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6DB532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7711619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70D9018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01D13B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068AA58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0FFC250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83" w:type="dxa"/>
            <w:vAlign w:val="center"/>
          </w:tcPr>
          <w:p w14:paraId="572524E1" w14:textId="52674535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94" w:type="dxa"/>
            <w:vAlign w:val="center"/>
          </w:tcPr>
          <w:p w14:paraId="4704B37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14:paraId="1A64B884" w14:textId="7239A83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46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50757DA" w14:textId="4CF70C29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C0B77" w:rsidRPr="00676A99" w14:paraId="0974BAEA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2079ABC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76C048B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49B2504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8BE657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p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‡‡</w:t>
            </w:r>
          </w:p>
        </w:tc>
        <w:tc>
          <w:tcPr>
            <w:tcW w:w="992" w:type="dxa"/>
            <w:vAlign w:val="center"/>
          </w:tcPr>
          <w:p w14:paraId="1B4796D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2472A5A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83" w:type="dxa"/>
            <w:vAlign w:val="center"/>
          </w:tcPr>
          <w:p w14:paraId="5D4AA314" w14:textId="0B5DB00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4" w:type="dxa"/>
            <w:vAlign w:val="center"/>
          </w:tcPr>
          <w:p w14:paraId="135F302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45C7F621" w14:textId="63A9435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3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33A2A47" w14:textId="155692F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3C0B77" w:rsidRPr="00676A99" w14:paraId="71DB15DA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5E3363A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14:paraId="74838DF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75E9CCF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2569EFC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center"/>
          </w:tcPr>
          <w:p w14:paraId="6C20BED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3F455F1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83" w:type="dxa"/>
            <w:vAlign w:val="center"/>
          </w:tcPr>
          <w:p w14:paraId="635E0FA2" w14:textId="5ABC5AB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4" w:type="dxa"/>
            <w:vAlign w:val="center"/>
          </w:tcPr>
          <w:p w14:paraId="2A8A939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214DDF1B" w14:textId="56CEDC1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7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374C5F5" w14:textId="71BF9CC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3C0B77" w:rsidRPr="00676A99" w14:paraId="76C863ED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7CE241D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14:paraId="0F04691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14:paraId="3741443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DE1F0A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3FDA233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E86BC9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83" w:type="dxa"/>
            <w:vAlign w:val="center"/>
          </w:tcPr>
          <w:p w14:paraId="01FCE59D" w14:textId="11A5430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4" w:type="dxa"/>
            <w:vAlign w:val="center"/>
          </w:tcPr>
          <w:p w14:paraId="5E0170D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14:paraId="78526914" w14:textId="29C3704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89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0C9622F9" w14:textId="2F45902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3C0B77" w:rsidRPr="00676A99" w14:paraId="370B8F7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00AE612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14:paraId="3CD1D7E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</w:tcPr>
          <w:p w14:paraId="5955993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43E4549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298DC467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3EB468F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83" w:type="dxa"/>
            <w:vAlign w:val="center"/>
          </w:tcPr>
          <w:p w14:paraId="2A2B21B3" w14:textId="1AB437A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94" w:type="dxa"/>
            <w:vAlign w:val="center"/>
          </w:tcPr>
          <w:p w14:paraId="53B8875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692C56F0" w14:textId="1037A27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1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5102295" w14:textId="4F357B9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C0B77" w:rsidRPr="00676A99" w14:paraId="3E5AFD4A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518B79D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14:paraId="6ECDC3A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  <w:vAlign w:val="center"/>
          </w:tcPr>
          <w:p w14:paraId="66D7F7B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0647391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 xml:space="preserve"> + RA</w:t>
            </w:r>
          </w:p>
        </w:tc>
        <w:tc>
          <w:tcPr>
            <w:tcW w:w="992" w:type="dxa"/>
            <w:vAlign w:val="center"/>
          </w:tcPr>
          <w:p w14:paraId="7565183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425FDEE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83" w:type="dxa"/>
            <w:vAlign w:val="center"/>
          </w:tcPr>
          <w:p w14:paraId="72F76922" w14:textId="45B5A62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94" w:type="dxa"/>
            <w:vAlign w:val="center"/>
          </w:tcPr>
          <w:p w14:paraId="18892B0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61454233" w14:textId="05E4EB2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16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39098C5F" w14:textId="52428F7F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3C0B77" w:rsidRPr="00676A99" w14:paraId="66CE98C7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43B3E57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14:paraId="6777AB9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  <w:vAlign w:val="center"/>
          </w:tcPr>
          <w:p w14:paraId="74FE04F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5011340C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3F0692B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7A38497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83" w:type="dxa"/>
            <w:vAlign w:val="center"/>
          </w:tcPr>
          <w:p w14:paraId="5C66DD73" w14:textId="1B24F67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94" w:type="dxa"/>
            <w:vAlign w:val="center"/>
          </w:tcPr>
          <w:p w14:paraId="714A7DC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51C86F45" w14:textId="115194E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7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1618F99" w14:textId="16B0788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3C0B77" w:rsidRPr="00676A99" w14:paraId="2A27D87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1EC7ECF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76DAEEC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480694A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3F82384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01B561D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2678615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83" w:type="dxa"/>
            <w:vAlign w:val="center"/>
          </w:tcPr>
          <w:p w14:paraId="733AD1FE" w14:textId="7C633009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4" w:type="dxa"/>
            <w:vAlign w:val="center"/>
          </w:tcPr>
          <w:p w14:paraId="3297057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14:paraId="66BA954D" w14:textId="46DE81A1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949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EFEA5B5" w14:textId="1E499B0B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3C0B77" w:rsidRPr="00676A99" w14:paraId="733C249D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55A7FA3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2835DCA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355FBF8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3542657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</w:p>
        </w:tc>
        <w:tc>
          <w:tcPr>
            <w:tcW w:w="992" w:type="dxa"/>
            <w:vAlign w:val="center"/>
          </w:tcPr>
          <w:p w14:paraId="4F3C845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5FAECBB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83" w:type="dxa"/>
            <w:vAlign w:val="center"/>
          </w:tcPr>
          <w:p w14:paraId="4FC9DC7C" w14:textId="5609CD0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4" w:type="dxa"/>
            <w:vAlign w:val="center"/>
          </w:tcPr>
          <w:p w14:paraId="0E1C52F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6FA6D5D8" w14:textId="2A3A74E1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09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E66A7B1" w14:textId="3BDB517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3C0B77" w:rsidRPr="00676A99" w14:paraId="1A446122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655589D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14:paraId="1D9662E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2D5D6202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285A6A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§§</w:t>
            </w:r>
          </w:p>
        </w:tc>
        <w:tc>
          <w:tcPr>
            <w:tcW w:w="992" w:type="dxa"/>
            <w:vAlign w:val="center"/>
          </w:tcPr>
          <w:p w14:paraId="0C56B91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vAlign w:val="center"/>
          </w:tcPr>
          <w:p w14:paraId="7607AD8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83" w:type="dxa"/>
            <w:vAlign w:val="center"/>
          </w:tcPr>
          <w:p w14:paraId="1F99E047" w14:textId="4937AAA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4" w:type="dxa"/>
            <w:vAlign w:val="center"/>
          </w:tcPr>
          <w:p w14:paraId="6D3DC68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14:paraId="75F7095A" w14:textId="7389B17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02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12EC4E6" w14:textId="061F9CA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3C0B77" w:rsidRPr="00676A99" w14:paraId="1EFF39C7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4C4F03F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14:paraId="0E57A71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</w:tcPr>
          <w:p w14:paraId="53B21C6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2F9AA8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SjS</w:t>
            </w:r>
            <w:proofErr w:type="spellEnd"/>
          </w:p>
        </w:tc>
        <w:tc>
          <w:tcPr>
            <w:tcW w:w="992" w:type="dxa"/>
            <w:vAlign w:val="center"/>
          </w:tcPr>
          <w:p w14:paraId="6F1120C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7F23D47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83" w:type="dxa"/>
            <w:vAlign w:val="center"/>
          </w:tcPr>
          <w:p w14:paraId="1C9C1ABA" w14:textId="07E7DFD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94" w:type="dxa"/>
            <w:vAlign w:val="center"/>
          </w:tcPr>
          <w:p w14:paraId="2BBA1E8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1E31C310" w14:textId="0608C4C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16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615021E" w14:textId="38DCC42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3C0B77" w:rsidRPr="00676A99" w14:paraId="1E61108A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40584AF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16404D4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3BE27AE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A92F53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72D7443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47617D4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83" w:type="dxa"/>
            <w:vAlign w:val="center"/>
          </w:tcPr>
          <w:p w14:paraId="020ED6CC" w14:textId="25C0CEF0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94" w:type="dxa"/>
            <w:vAlign w:val="center"/>
          </w:tcPr>
          <w:p w14:paraId="0E52FBB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center"/>
          </w:tcPr>
          <w:p w14:paraId="208F90BF" w14:textId="671142B1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31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EB0C422" w14:textId="39C71EA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3C0B77" w:rsidRPr="00676A99" w14:paraId="470892F6" w14:textId="77777777" w:rsidTr="004D5753">
        <w:trPr>
          <w:trHeight w:val="340"/>
        </w:trPr>
        <w:tc>
          <w:tcPr>
            <w:tcW w:w="426" w:type="dxa"/>
            <w:vAlign w:val="center"/>
          </w:tcPr>
          <w:p w14:paraId="0CC43CD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14:paraId="5F5F2BF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</w:tcPr>
          <w:p w14:paraId="6125B7F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vAlign w:val="center"/>
          </w:tcPr>
          <w:p w14:paraId="7F0F120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vAlign w:val="center"/>
          </w:tcPr>
          <w:p w14:paraId="0034C46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16" w:type="dxa"/>
            <w:vAlign w:val="center"/>
          </w:tcPr>
          <w:p w14:paraId="035FA67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83" w:type="dxa"/>
            <w:vAlign w:val="center"/>
          </w:tcPr>
          <w:p w14:paraId="07821786" w14:textId="669F8E1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94" w:type="dxa"/>
            <w:vAlign w:val="center"/>
          </w:tcPr>
          <w:p w14:paraId="24CD2DE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14:paraId="6E67EA99" w14:textId="575A3B09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57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39FDDB1" w14:textId="43275E5C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3C0B77" w:rsidRPr="00676A99" w14:paraId="708EABA4" w14:textId="77777777" w:rsidTr="004D5753">
        <w:trPr>
          <w:trHeight w:val="340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EFAC20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F27E80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5EBED4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06FADBD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D19F0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4CE9F0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65B8381E" w14:textId="56AC0556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74DCFE8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2DDE89" w14:textId="0D388D4E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16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BEECCA" w14:textId="66286A02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3C0B77" w:rsidRPr="00676A99" w14:paraId="605331AE" w14:textId="77777777" w:rsidTr="004D5753">
        <w:trPr>
          <w:trHeight w:val="340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C5B9D8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B6192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EEFAD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581969C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FD1F63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6A9F61A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15314D2" w14:textId="082DEA7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B5279CE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17B28C" w14:textId="4F4D5021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297AA6" w14:textId="1BE82CEF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3C0B77" w:rsidRPr="00676A99" w14:paraId="02B13340" w14:textId="77777777" w:rsidTr="004D5753">
        <w:trPr>
          <w:trHeight w:val="340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A5D851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68A22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21560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35EF5784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FD232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F3AF5A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53EEB0A7" w14:textId="551C9B6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6FBDE39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88E53C" w14:textId="25CB8583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730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CEEEF0" w14:textId="6DFDCE1A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C0B77" w:rsidRPr="00676A99" w14:paraId="084C7E81" w14:textId="77777777" w:rsidTr="004D5753">
        <w:trPr>
          <w:trHeight w:val="340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307CB5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A99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11493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337835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60977B4B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UCT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61D79F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7A99AD66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49E1C8F" w14:textId="5D81D0A4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0BA998D" w14:textId="77777777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A19CF3" w14:textId="7B67B51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0EF150" w14:textId="00443F7D" w:rsidR="003C0B77" w:rsidRPr="00676A99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  <w:r w:rsidR="00E94FB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76A99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3C0B77" w:rsidRPr="00A649E9" w14:paraId="72ECD76D" w14:textId="77777777" w:rsidTr="004D5753">
        <w:trPr>
          <w:trHeight w:val="340"/>
        </w:trPr>
        <w:tc>
          <w:tcPr>
            <w:tcW w:w="10366" w:type="dxa"/>
            <w:gridSpan w:val="11"/>
            <w:tcBorders>
              <w:bottom w:val="single" w:sz="4" w:space="0" w:color="auto"/>
            </w:tcBorders>
            <w:vAlign w:val="center"/>
          </w:tcPr>
          <w:p w14:paraId="799DD8D3" w14:textId="77777777" w:rsidR="003C0B77" w:rsidRPr="006F680F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7941F2C" w14:textId="680AC063" w:rsidR="003C0B77" w:rsidRPr="006F680F" w:rsidRDefault="003C0B77" w:rsidP="004D5753">
            <w:pPr>
              <w:pStyle w:val="ListParagraph"/>
              <w:ind w:left="10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Pr="006F680F">
              <w:rPr>
                <w:rFonts w:ascii="Arial" w:hAnsi="Arial" w:cs="Arial"/>
                <w:sz w:val="20"/>
                <w:szCs w:val="20"/>
                <w:lang w:val="en-US"/>
              </w:rPr>
              <w:t>Hydroxychloroqu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‡</w:t>
            </w:r>
            <w:r w:rsidRPr="00F633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ystemic</w:t>
            </w:r>
            <w:proofErr w:type="gramEnd"/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upus erythematosus;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§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ndifferentiated connective tissue disease;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>¶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 xml:space="preserve"> 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heumatoid arthritis;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†</w:t>
            </w:r>
            <w:r>
              <w:rPr>
                <w:rFonts w:ascii="Cambria Math" w:hAnsi="Cambria Math" w:cs="Cambria Math"/>
                <w:color w:val="1C1C1C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jögren's</w:t>
            </w:r>
            <w:proofErr w:type="spellEnd"/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yndrome;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‡‡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ronegative </w:t>
            </w:r>
            <w:proofErr w:type="spellStart"/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ondyloarthritis</w:t>
            </w:r>
            <w:proofErr w:type="spellEnd"/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§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§</w:t>
            </w:r>
            <w:r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Pr="006F68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oriatic arthritis</w:t>
            </w:r>
            <w:r w:rsidR="005B43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5B437D" w:rsidRPr="00B97487"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>¶¶</w:t>
            </w:r>
            <w:r w:rsidR="005B437D">
              <w:rPr>
                <w:rFonts w:ascii="Helvetica Neue" w:hAnsi="Helvetica Neue"/>
                <w:color w:val="1C1C1C"/>
                <w:shd w:val="clear" w:color="auto" w:fill="FFFFFF"/>
                <w:lang w:val="en-US" w:eastAsia="it-IT"/>
              </w:rPr>
              <w:t xml:space="preserve"> </w:t>
            </w:r>
            <w:r w:rsidR="005B437D" w:rsidRPr="005B43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ual body weight</w:t>
            </w:r>
            <w:r w:rsidR="005B43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5B437D" w:rsidRPr="00B97487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>†††</w:t>
            </w:r>
            <w:r w:rsidR="005B437D">
              <w:rPr>
                <w:rFonts w:ascii="Helvetica Neue" w:hAnsi="Helvetica Neue"/>
                <w:color w:val="1C1C1C"/>
                <w:shd w:val="clear" w:color="auto" w:fill="FFFFFF"/>
                <w:lang w:val="en-US"/>
              </w:rPr>
              <w:t xml:space="preserve"> </w:t>
            </w:r>
            <w:r w:rsidR="005B437D" w:rsidRPr="005B43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quantitative autofluorescence </w:t>
            </w:r>
          </w:p>
          <w:p w14:paraId="487CB306" w14:textId="77777777" w:rsidR="003C0B77" w:rsidRPr="006F680F" w:rsidRDefault="003C0B77" w:rsidP="004D57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C0B77" w:rsidRPr="00A649E9" w14:paraId="2CB48B7C" w14:textId="77777777" w:rsidTr="004D5753">
        <w:trPr>
          <w:gridAfter w:val="7"/>
          <w:wAfter w:w="7956" w:type="dxa"/>
          <w:trHeight w:val="340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14:paraId="0311602C" w14:textId="77777777" w:rsidR="003C0B77" w:rsidRPr="006F680F" w:rsidRDefault="003C0B77" w:rsidP="004D5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CA316EE" w14:textId="77777777" w:rsidR="003C0B77" w:rsidRPr="006F680F" w:rsidRDefault="003C0B77" w:rsidP="004D5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B382FA" w14:textId="77777777" w:rsidR="003C0B77" w:rsidRPr="006F680F" w:rsidRDefault="003C0B77" w:rsidP="004D575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262A020" w14:textId="77777777" w:rsidR="00FB5498" w:rsidRDefault="00FB5498"/>
    <w:sectPr w:rsidR="00FB5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77"/>
    <w:rsid w:val="00073CD1"/>
    <w:rsid w:val="000872C7"/>
    <w:rsid w:val="000D1E32"/>
    <w:rsid w:val="000D2F8F"/>
    <w:rsid w:val="00101575"/>
    <w:rsid w:val="001237BF"/>
    <w:rsid w:val="00154050"/>
    <w:rsid w:val="001B06F8"/>
    <w:rsid w:val="002271AE"/>
    <w:rsid w:val="00254830"/>
    <w:rsid w:val="00260A3D"/>
    <w:rsid w:val="002674B7"/>
    <w:rsid w:val="002D2CB4"/>
    <w:rsid w:val="00316015"/>
    <w:rsid w:val="003370F5"/>
    <w:rsid w:val="00355483"/>
    <w:rsid w:val="003A2DF4"/>
    <w:rsid w:val="003B5243"/>
    <w:rsid w:val="003C0B77"/>
    <w:rsid w:val="003C191B"/>
    <w:rsid w:val="003D4B69"/>
    <w:rsid w:val="00491A61"/>
    <w:rsid w:val="004C65D4"/>
    <w:rsid w:val="005011DA"/>
    <w:rsid w:val="00531400"/>
    <w:rsid w:val="00573E10"/>
    <w:rsid w:val="00582E79"/>
    <w:rsid w:val="005B437D"/>
    <w:rsid w:val="005E7E50"/>
    <w:rsid w:val="00652DCA"/>
    <w:rsid w:val="00715C6D"/>
    <w:rsid w:val="00753557"/>
    <w:rsid w:val="007810ED"/>
    <w:rsid w:val="007F489D"/>
    <w:rsid w:val="008075E8"/>
    <w:rsid w:val="00833A02"/>
    <w:rsid w:val="00871EB2"/>
    <w:rsid w:val="00885FA6"/>
    <w:rsid w:val="008F1D33"/>
    <w:rsid w:val="008F2316"/>
    <w:rsid w:val="00917127"/>
    <w:rsid w:val="009264FB"/>
    <w:rsid w:val="009962E4"/>
    <w:rsid w:val="00A1296A"/>
    <w:rsid w:val="00A26D10"/>
    <w:rsid w:val="00A608E8"/>
    <w:rsid w:val="00A87286"/>
    <w:rsid w:val="00B43069"/>
    <w:rsid w:val="00B7688B"/>
    <w:rsid w:val="00B90F22"/>
    <w:rsid w:val="00B959DF"/>
    <w:rsid w:val="00BB6222"/>
    <w:rsid w:val="00BD03DB"/>
    <w:rsid w:val="00C26A47"/>
    <w:rsid w:val="00CA6A10"/>
    <w:rsid w:val="00CB3689"/>
    <w:rsid w:val="00D02387"/>
    <w:rsid w:val="00D51189"/>
    <w:rsid w:val="00D937CD"/>
    <w:rsid w:val="00D975FF"/>
    <w:rsid w:val="00DA4B07"/>
    <w:rsid w:val="00E1774C"/>
    <w:rsid w:val="00E456D9"/>
    <w:rsid w:val="00E738A1"/>
    <w:rsid w:val="00E94FBE"/>
    <w:rsid w:val="00EA24A2"/>
    <w:rsid w:val="00EC24E0"/>
    <w:rsid w:val="00F03630"/>
    <w:rsid w:val="00F13013"/>
    <w:rsid w:val="00FB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49B95F"/>
  <w15:chartTrackingRefBased/>
  <w15:docId w15:val="{E25BC3C7-A3AD-9A42-A3D4-31DDA18B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B7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B77"/>
    <w:pPr>
      <w:ind w:left="720"/>
      <w:contextualSpacing/>
    </w:pPr>
  </w:style>
  <w:style w:type="table" w:styleId="TableGrid">
    <w:name w:val="Table Grid"/>
    <w:basedOn w:val="TableNormal"/>
    <w:uiPriority w:val="39"/>
    <w:rsid w:val="003C0B77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</dc:creator>
  <cp:keywords/>
  <dc:description/>
  <cp:lastModifiedBy>Mariano</cp:lastModifiedBy>
  <cp:revision>5</cp:revision>
  <dcterms:created xsi:type="dcterms:W3CDTF">2022-03-08T07:43:00Z</dcterms:created>
  <dcterms:modified xsi:type="dcterms:W3CDTF">2022-04-27T14:54:00Z</dcterms:modified>
</cp:coreProperties>
</file>